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51A" w:rsidRDefault="009F1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F59A1" w:rsidRPr="00E74AA3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8</w:t>
      </w:r>
      <w:bookmarkStart w:id="0" w:name="_GoBack"/>
      <w:bookmarkEnd w:id="0"/>
      <w:r w:rsidR="001F59A1" w:rsidRPr="00E74AA3">
        <w:rPr>
          <w:rFonts w:ascii="Times New Roman" w:hAnsi="Times New Roman" w:cs="Times New Roman"/>
          <w:sz w:val="24"/>
          <w:szCs w:val="24"/>
        </w:rPr>
        <w:t xml:space="preserve">.  Polymorphisms in the </w:t>
      </w:r>
      <w:r w:rsidR="006C18C5" w:rsidRPr="00E74AA3">
        <w:rPr>
          <w:rFonts w:ascii="Times New Roman" w:hAnsi="Times New Roman" w:cs="Times New Roman"/>
          <w:sz w:val="24"/>
          <w:szCs w:val="24"/>
        </w:rPr>
        <w:t xml:space="preserve">extended chromosomal region (1 kb both ends of microsatellites) </w:t>
      </w:r>
      <w:r w:rsidR="001F59A1" w:rsidRPr="00E74AA3">
        <w:rPr>
          <w:rFonts w:ascii="Times New Roman" w:hAnsi="Times New Roman" w:cs="Times New Roman"/>
          <w:sz w:val="24"/>
          <w:szCs w:val="24"/>
        </w:rPr>
        <w:t xml:space="preserve">among </w:t>
      </w:r>
      <w:r w:rsidR="001F59A1" w:rsidRPr="00E74AA3">
        <w:rPr>
          <w:rFonts w:ascii="Times New Roman" w:hAnsi="Times New Roman" w:cs="Times New Roman"/>
          <w:i/>
          <w:sz w:val="24"/>
          <w:szCs w:val="24"/>
        </w:rPr>
        <w:t>D. melanogaster</w:t>
      </w:r>
      <w:r w:rsidR="006C18C5" w:rsidRPr="00E74AA3">
        <w:rPr>
          <w:rFonts w:ascii="Times New Roman" w:hAnsi="Times New Roman" w:cs="Times New Roman"/>
          <w:sz w:val="24"/>
          <w:szCs w:val="24"/>
        </w:rPr>
        <w:t xml:space="preserve">. The </w:t>
      </w:r>
      <w:r w:rsidR="001F59A1" w:rsidRPr="00E74AA3">
        <w:rPr>
          <w:rFonts w:ascii="Times New Roman" w:hAnsi="Times New Roman" w:cs="Times New Roman"/>
          <w:sz w:val="24"/>
          <w:szCs w:val="24"/>
        </w:rPr>
        <w:t xml:space="preserve">alleles of SNPs </w:t>
      </w:r>
      <w:r w:rsidR="006C18C5" w:rsidRPr="00E74AA3">
        <w:rPr>
          <w:rFonts w:ascii="Times New Roman" w:hAnsi="Times New Roman" w:cs="Times New Roman"/>
          <w:sz w:val="24"/>
          <w:szCs w:val="24"/>
        </w:rPr>
        <w:t xml:space="preserve">(shown in column 1) identified within </w:t>
      </w:r>
      <w:r w:rsidR="001F59A1" w:rsidRPr="00E74AA3">
        <w:rPr>
          <w:rFonts w:ascii="Times New Roman" w:hAnsi="Times New Roman" w:cs="Times New Roman"/>
          <w:sz w:val="24"/>
          <w:szCs w:val="24"/>
        </w:rPr>
        <w:t>microsatellite</w:t>
      </w:r>
      <w:r w:rsidR="006C18C5" w:rsidRPr="00E74AA3">
        <w:rPr>
          <w:rFonts w:ascii="Times New Roman" w:hAnsi="Times New Roman" w:cs="Times New Roman"/>
          <w:sz w:val="24"/>
          <w:szCs w:val="24"/>
        </w:rPr>
        <w:t xml:space="preserve">s show differential association with polymorphisms in the flanking sequences. </w:t>
      </w:r>
    </w:p>
    <w:p w:rsidR="00E74AA3" w:rsidRPr="00E74AA3" w:rsidRDefault="00E74AA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2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192"/>
        <w:gridCol w:w="1345"/>
        <w:gridCol w:w="1345"/>
        <w:gridCol w:w="1345"/>
        <w:gridCol w:w="1345"/>
      </w:tblGrid>
      <w:tr w:rsidR="009B051A" w:rsidRPr="00E74AA3" w:rsidTr="009B0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Locus and Alleles</w:t>
            </w:r>
          </w:p>
        </w:tc>
        <w:tc>
          <w:tcPr>
            <w:tcW w:w="13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3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134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fixed</w:t>
            </w:r>
          </w:p>
        </w:tc>
      </w:tr>
      <w:tr w:rsidR="009B051A" w:rsidRPr="00E74AA3" w:rsidTr="009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Chr</w:t>
            </w:r>
            <w:proofErr w:type="spellEnd"/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X: 8114522..8116564 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1.01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9B051A" w:rsidRPr="00E74AA3" w:rsidTr="009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rs204392359 Allele-A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7.92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51A" w:rsidRPr="00E74AA3" w:rsidTr="009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rs204392359  Allele-T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5.61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51A" w:rsidRPr="00E74AA3" w:rsidTr="009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Chr</w:t>
            </w:r>
            <w:proofErr w:type="spellEnd"/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X: 972789..974820 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5.389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B051A" w:rsidRPr="00E74AA3" w:rsidTr="009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rs204306547  Allele-C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3.07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51A" w:rsidRPr="00E74AA3" w:rsidTr="009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rs204306547  Allele-T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51A" w:rsidRPr="00E74AA3" w:rsidTr="009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Chr</w:t>
            </w:r>
            <w:proofErr w:type="spellEnd"/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X: 8323599..8325631 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4.364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051A" w:rsidRPr="00E74AA3" w:rsidTr="009B051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rs205546548  Allele-A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4.067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051A" w:rsidRPr="00E74AA3" w:rsidTr="009B0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b w:val="0"/>
                <w:sz w:val="24"/>
                <w:szCs w:val="24"/>
              </w:rPr>
              <w:t>rs205546548  Allele-C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74AA3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345" w:type="dxa"/>
            <w:shd w:val="clear" w:color="auto" w:fill="auto"/>
            <w:noWrap/>
            <w:hideMark/>
          </w:tcPr>
          <w:p w:rsidR="009B051A" w:rsidRPr="00E74AA3" w:rsidRDefault="009B051A" w:rsidP="009B05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B38C5" w:rsidRPr="00E74AA3" w:rsidRDefault="009B051A" w:rsidP="009B051A">
      <w:pPr>
        <w:rPr>
          <w:rFonts w:ascii="Times New Roman" w:hAnsi="Times New Roman" w:cs="Times New Roman"/>
          <w:sz w:val="24"/>
          <w:szCs w:val="24"/>
        </w:rPr>
      </w:pPr>
      <w:r w:rsidRPr="00E74AA3">
        <w:rPr>
          <w:rFonts w:ascii="Times New Roman" w:hAnsi="Times New Roman" w:cs="Times New Roman"/>
          <w:sz w:val="24"/>
          <w:szCs w:val="24"/>
        </w:rPr>
        <w:t>n= Number of sequences; m= Total number of variable sites k= Average number of nucleotide differences; fixed=fixed mutations between the two alleles.</w:t>
      </w:r>
    </w:p>
    <w:sectPr w:rsidR="003B38C5" w:rsidRPr="00E74AA3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1F59A1"/>
    <w:rsid w:val="00100D12"/>
    <w:rsid w:val="001046CB"/>
    <w:rsid w:val="001F59A1"/>
    <w:rsid w:val="003431BF"/>
    <w:rsid w:val="0038004B"/>
    <w:rsid w:val="003B38C5"/>
    <w:rsid w:val="00574A5B"/>
    <w:rsid w:val="0068448A"/>
    <w:rsid w:val="006C18C5"/>
    <w:rsid w:val="006F339C"/>
    <w:rsid w:val="0075473A"/>
    <w:rsid w:val="00830997"/>
    <w:rsid w:val="009B051A"/>
    <w:rsid w:val="009F1B16"/>
    <w:rsid w:val="00A52A4D"/>
    <w:rsid w:val="00B05860"/>
    <w:rsid w:val="00CB652B"/>
    <w:rsid w:val="00CC2836"/>
    <w:rsid w:val="00CC5036"/>
    <w:rsid w:val="00E74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83DB88-F748-4B1B-B534-C86BB7CF0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F59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1F59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2">
    <w:name w:val="Light Shading2"/>
    <w:basedOn w:val="TableNormal"/>
    <w:uiPriority w:val="60"/>
    <w:rsid w:val="009B051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2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Susanta</cp:lastModifiedBy>
  <cp:revision>7</cp:revision>
  <dcterms:created xsi:type="dcterms:W3CDTF">2013-08-08T19:52:00Z</dcterms:created>
  <dcterms:modified xsi:type="dcterms:W3CDTF">2014-06-17T01:29:00Z</dcterms:modified>
</cp:coreProperties>
</file>